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3"/>
        <w:gridCol w:w="662"/>
        <w:gridCol w:w="1229"/>
        <w:gridCol w:w="524"/>
        <w:gridCol w:w="1229"/>
        <w:gridCol w:w="524"/>
        <w:gridCol w:w="1229"/>
      </w:tblGrid>
      <w:tr>
        <w:trPr>
          <w:trHeight w:val="360" w:hRule="atLeast"/>
        </w:trPr>
        <w:tc>
          <w:tcPr>
            <w:tcW w:w="970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Table S3 Unadjusted and adjusted Odds ratios with 95% CI for severe anemia  of all variables included in the models for hookworm infection (model I) and </w:t>
            </w:r>
            <w:r>
              <w:rPr>
                <w:rFonts w:cs="Arial"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A.duodenale</w:t>
            </w: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infection (model II)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EVERE ANEMIA</w:t>
            </w:r>
          </w:p>
        </w:tc>
        <w:tc>
          <w:tcPr>
            <w:tcW w:w="189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justed model I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djusted model II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2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2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</w:p>
        </w:tc>
        <w:tc>
          <w:tcPr>
            <w:tcW w:w="12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95%CI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0,9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0,68-1,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53-1.0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7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53-1.08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age &lt; 24 months, age continuous 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,8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,36-2,5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9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7-1.0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0,9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0,97-1,00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recent hematinic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,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40-6,3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,0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81-4.9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9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78-4.87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recent antimalarial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2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91-1,6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19-2.4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0-2.51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story of transfusion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,9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,77-4,9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39-4.4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36-4.40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death of a parent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,7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1-8,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0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3-4.9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0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2-4.95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imited maternal educa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36-3,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6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58-4.3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6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57-4.31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asting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,1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,26-3,5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6-3.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5-3.04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vitamin B12 deficiency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2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64-3,1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2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38-3.5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1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36-3.50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vitamin A deficiency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7,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,99-14,1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6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5-5.6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6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6-5.71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ow load hookworm 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51-1.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5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29-0.91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oderate load hookworm 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13-3.1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01-4.34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gh load hookworm 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9.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.99-24.3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5,6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84-17.38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ow load</w:t>
            </w: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 a.duodenale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54-1.28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,5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32-1.03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moderate load  </w:t>
            </w: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a.duodenale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7-3.75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4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16-5.33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high load  </w:t>
            </w:r>
            <w:r>
              <w:rPr>
                <w:rFonts w:cs="Arial" w:ascii="Calibri" w:hAnsi="Calibri"/>
                <w:i/>
                <w:iCs/>
                <w:color w:val="000000"/>
                <w:sz w:val="20"/>
                <w:szCs w:val="20"/>
                <w:lang w:val="en-US"/>
              </w:rPr>
              <w:t xml:space="preserve">a.duodenale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 infectio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4.2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.83-41.86</w:t>
            </w:r>
          </w:p>
        </w:tc>
        <w:tc>
          <w:tcPr>
            <w:tcW w:w="17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─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9,0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52-32.47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8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07-3,2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9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7-3.7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9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00-3.84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Epstein-bar viru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5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1-3,7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10-2.7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12-2.83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,9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49-9,8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5,0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43-10.6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5,1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.46-10.79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alaria parasitemia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62-2,9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3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2-3.4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37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3-3.45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6PD deficiency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7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07-2,9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3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5-4.29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,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4-4.28</w:t>
            </w:r>
          </w:p>
        </w:tc>
      </w:tr>
      <w:tr>
        <w:trPr>
          <w:trHeight w:val="360" w:hRule="atLeast"/>
        </w:trPr>
        <w:tc>
          <w:tcPr>
            <w:tcW w:w="43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L-10-23 mutations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26-2,57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4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4-2.28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,4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3-2.26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rFonts w:eastAsia="OTNEJMScalaSansLF;Arial Unicode MS" w:cs="Arial" w:ascii="Calibri" w:hAnsi="Calibri"/>
          <w:sz w:val="20"/>
          <w:szCs w:val="20"/>
          <w:lang w:val="en-US"/>
        </w:rPr>
        <w:t>Recent use of hematinics or</w:t>
      </w:r>
      <w:r>
        <w:rPr>
          <w:rFonts w:eastAsia="OTNEJMQuadraat;Arial Unicode MS" w:cs="Arial" w:ascii="Calibri" w:hAnsi="Calibri"/>
          <w:sz w:val="20"/>
          <w:szCs w:val="20"/>
          <w:lang w:val="en-US"/>
        </w:rPr>
        <w:t xml:space="preserve"> anti-malarial treatment: defined as in previous 4 weeks; limited maternal education: mother did not attend secondary school; wasting: defined as a Z-score of weight for height &lt; -2; vitamin B12 deficiency:</w:t>
      </w:r>
      <w:r>
        <w:rPr>
          <w:rFonts w:eastAsia="OTNEJMQuadraat;Arial Unicode MS" w:cs="Calibri" w:ascii="Calibri" w:hAnsi="Calibri"/>
          <w:sz w:val="20"/>
          <w:lang w:val="en-US"/>
        </w:rPr>
        <w:t xml:space="preserve"> </w:t>
      </w:r>
      <w:r>
        <w:rPr>
          <w:rFonts w:eastAsia="OTNEJMScalaSansLF;Arial Unicode MS" w:cs="Calibri" w:ascii="Calibri" w:hAnsi="Calibri"/>
          <w:sz w:val="20"/>
          <w:lang w:val="en-US"/>
        </w:rPr>
        <w:t>&lt; 20 ng /dL;</w:t>
      </w:r>
      <w:r>
        <w:rPr>
          <w:rFonts w:eastAsia="OTNEJMQuadraat;Arial Unicode MS" w:cs="Arial" w:ascii="Calibri" w:hAnsi="Calibri"/>
          <w:sz w:val="20"/>
          <w:szCs w:val="20"/>
          <w:lang w:val="en-US"/>
        </w:rPr>
        <w:t xml:space="preserve"> vitamin A deficiency :&lt;</w:t>
      </w:r>
      <w:r>
        <w:rPr>
          <w:rFonts w:eastAsia="OTNEJMScalaSansLF;Arial Unicode MS" w:cs="Calibri" w:ascii="Calibri" w:hAnsi="Calibri"/>
          <w:sz w:val="20"/>
          <w:lang w:val="en-US"/>
        </w:rPr>
        <w:t xml:space="preserve"> 20 ug /dL; * </w:t>
      </w:r>
      <w:r>
        <w:rPr>
          <w:rFonts w:cs="Arial" w:ascii="Calibri" w:hAnsi="Calibri"/>
          <w:color w:val="000000"/>
          <w:sz w:val="20"/>
          <w:szCs w:val="20"/>
          <w:lang w:val="en-US"/>
        </w:rPr>
        <w:t>age &lt; 24 months for unadjusted model, age continuous for adjusted models. **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Hookworm infection load is defined by the following cycle thresholds (Ct): low 35&lt;Ct&lt;50; moderate 25&lt;Ct≤35; high Ct≤25. </w:t>
      </w:r>
      <w:r>
        <w:rPr>
          <w:rFonts w:cs="Calibri" w:ascii="Calibri" w:hAnsi="Calibri"/>
          <w:sz w:val="20"/>
          <w:szCs w:val="20"/>
          <w:lang w:val="en-US"/>
        </w:rPr>
        <w:t>In case of dual infection the lowest Ct-value was coun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2:31:00Z</dcterms:created>
  <dc:creator>F</dc:creator>
  <dc:description/>
  <cp:keywords/>
  <dc:language>en-US</dc:language>
  <cp:lastModifiedBy>F.A.M.Jonker</cp:lastModifiedBy>
  <dcterms:modified xsi:type="dcterms:W3CDTF">2012-01-31T18:34:00Z</dcterms:modified>
  <cp:revision>10</cp:revision>
  <dc:subject/>
  <dc:title>Table S3 unadjusted and adjusted Odds ratios with 95% CI for severe anemia of hookworm infections (model I) a</dc:title>
</cp:coreProperties>
</file>